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6B8BB" w14:textId="77777777" w:rsidR="001B087A" w:rsidRPr="00B70367" w:rsidRDefault="001B087A" w:rsidP="001B087A">
      <w:pPr>
        <w:pStyle w:val="Heading1"/>
      </w:pPr>
      <w:bookmarkStart w:id="0" w:name="_Hlk157094554"/>
      <w:r w:rsidRPr="00B70367">
        <w:t>Title: Tree mortality and recruitment in secondary Andean tropical mountain forests along a 3000 m elevation gradient</w:t>
      </w:r>
    </w:p>
    <w:p w14:paraId="2949B96D" w14:textId="77777777" w:rsidR="001B087A" w:rsidRPr="00B70367" w:rsidRDefault="001B087A" w:rsidP="001B087A">
      <w:r w:rsidRPr="00B70367">
        <w:t>Jenny C. Ordoñez</w:t>
      </w:r>
      <w:r w:rsidRPr="00B70367">
        <w:rPr>
          <w:vertAlign w:val="superscript"/>
        </w:rPr>
        <w:t>1¶*</w:t>
      </w:r>
      <w:r w:rsidRPr="00B70367">
        <w:t>, Esteban Pinto</w:t>
      </w:r>
      <w:r w:rsidRPr="00B70367">
        <w:rPr>
          <w:vertAlign w:val="superscript"/>
        </w:rPr>
        <w:t>2&amp;</w:t>
      </w:r>
      <w:r w:rsidRPr="00B70367">
        <w:rPr>
          <w:vertAlign w:val="subscript"/>
        </w:rPr>
        <w:t>,</w:t>
      </w:r>
      <w:r w:rsidRPr="00B70367">
        <w:t xml:space="preserve"> A. Bernardi</w:t>
      </w:r>
      <w:r w:rsidRPr="00B70367">
        <w:rPr>
          <w:vertAlign w:val="superscript"/>
        </w:rPr>
        <w:t>1&amp;</w:t>
      </w:r>
      <w:r>
        <w:t xml:space="preserve">, </w:t>
      </w:r>
      <w:r w:rsidRPr="00B70367">
        <w:t>Francisco Cuesta</w:t>
      </w:r>
      <w:r w:rsidRPr="00B70367">
        <w:rPr>
          <w:vertAlign w:val="superscript"/>
        </w:rPr>
        <w:t>1¶*</w:t>
      </w:r>
    </w:p>
    <w:p w14:paraId="0C5B4CC3" w14:textId="77777777" w:rsidR="001B087A" w:rsidRPr="00316DA2" w:rsidRDefault="001B087A" w:rsidP="001B087A">
      <w:pPr>
        <w:rPr>
          <w:lang w:val="es-EC"/>
        </w:rPr>
      </w:pPr>
      <w:r w:rsidRPr="00B70367">
        <w:rPr>
          <w:vertAlign w:val="superscript"/>
        </w:rPr>
        <w:t>1</w:t>
      </w:r>
      <w:r w:rsidRPr="00B70367">
        <w:t xml:space="preserve">Grupo de </w:t>
      </w:r>
      <w:proofErr w:type="spellStart"/>
      <w:r w:rsidRPr="00B70367">
        <w:t>Investigación</w:t>
      </w:r>
      <w:proofErr w:type="spellEnd"/>
      <w:r w:rsidRPr="00B70367">
        <w:t xml:space="preserve"> </w:t>
      </w:r>
      <w:proofErr w:type="spellStart"/>
      <w:r w:rsidRPr="00B70367">
        <w:t>en</w:t>
      </w:r>
      <w:proofErr w:type="spellEnd"/>
      <w:r w:rsidRPr="00B70367">
        <w:t xml:space="preserve"> </w:t>
      </w:r>
      <w:proofErr w:type="spellStart"/>
      <w:r w:rsidRPr="00B70367">
        <w:t>Biodiversidad</w:t>
      </w:r>
      <w:proofErr w:type="spellEnd"/>
      <w:r w:rsidRPr="00B70367">
        <w:t xml:space="preserve">, Medio </w:t>
      </w:r>
      <w:proofErr w:type="spellStart"/>
      <w:r w:rsidRPr="00B70367">
        <w:t>Ambiente</w:t>
      </w:r>
      <w:proofErr w:type="spellEnd"/>
      <w:r w:rsidRPr="00B70367">
        <w:t xml:space="preserve"> y Salud -BIOMAS - Universidad de Las Américas (UDLA) Quito, Ecuador.</w:t>
      </w:r>
    </w:p>
    <w:p w14:paraId="259C973A" w14:textId="77777777" w:rsidR="001B087A" w:rsidRPr="00B70367" w:rsidRDefault="001B087A" w:rsidP="001B087A">
      <w:r w:rsidRPr="00B70367">
        <w:rPr>
          <w:vertAlign w:val="superscript"/>
        </w:rPr>
        <w:t>2</w:t>
      </w:r>
      <w:r w:rsidRPr="00B70367">
        <w:t>Department of Biological Sciences, Auburn University, Auburn AL 36849-5407 USA.</w:t>
      </w:r>
    </w:p>
    <w:bookmarkEnd w:id="0"/>
    <w:p w14:paraId="58A43A9A" w14:textId="727138B6" w:rsidR="007704B3" w:rsidRPr="009F7C23" w:rsidRDefault="008B28F2" w:rsidP="008B28F2">
      <w:pPr>
        <w:pStyle w:val="Heading1"/>
      </w:pPr>
      <w:r w:rsidRPr="009F7C23">
        <w:t>Sup</w:t>
      </w:r>
      <w:r w:rsidR="00C674E2">
        <w:t>porting information</w:t>
      </w:r>
    </w:p>
    <w:p w14:paraId="6EBDC21E" w14:textId="77777777" w:rsidR="008B28F2" w:rsidRPr="009F7C23" w:rsidRDefault="008B28F2" w:rsidP="008B28F2">
      <w:pPr>
        <w:pStyle w:val="Heading2"/>
      </w:pPr>
      <w:r w:rsidRPr="009F7C23">
        <w:br w:type="page"/>
      </w:r>
    </w:p>
    <w:p w14:paraId="1034C4C6" w14:textId="7D5CF8EB" w:rsidR="005A6EEA" w:rsidRDefault="005469CC" w:rsidP="00F97ED7">
      <w:pPr>
        <w:pStyle w:val="Heading1"/>
      </w:pPr>
      <w:bookmarkStart w:id="1" w:name="_Hlk127524006"/>
      <w:bookmarkEnd w:id="1"/>
      <w:r>
        <w:lastRenderedPageBreak/>
        <w:t>S4</w:t>
      </w:r>
      <w:r w:rsidR="005A6EEA" w:rsidRPr="009F7C23">
        <w:t>: Linear and non-linear models tested for mortality and recruitment.</w:t>
      </w:r>
    </w:p>
    <w:p w14:paraId="60583A38" w14:textId="37B9FDC5" w:rsidR="00890A20" w:rsidRPr="009F7C23" w:rsidRDefault="00890A20" w:rsidP="00890A20">
      <w:r>
        <w:t xml:space="preserve">We assessed the relationships of </w:t>
      </w:r>
      <w:r w:rsidRPr="00E86BD6">
        <w:t xml:space="preserve">mortality </w:t>
      </w:r>
      <w:r w:rsidRPr="0039536A">
        <w:t>(</w:t>
      </w:r>
      <w:r w:rsidRPr="00E86BD6">
        <w:t>and recruitment</w:t>
      </w:r>
      <w:r>
        <w:t>)</w:t>
      </w:r>
      <w:r w:rsidRPr="00E86BD6">
        <w:t xml:space="preserve"> vs. each environmental and forest recovery indicator</w:t>
      </w:r>
      <w:r>
        <w:t xml:space="preserve"> using linear </w:t>
      </w:r>
      <w:r w:rsidRPr="00E86BD6">
        <w:t xml:space="preserve">regressions </w:t>
      </w:r>
      <w:r>
        <w:t>and</w:t>
      </w:r>
      <w:r w:rsidRPr="00E86BD6">
        <w:t xml:space="preserve"> Generalized Additive Models (GAM</w:t>
      </w:r>
      <w:r w:rsidR="00F67E72">
        <w:t>s</w:t>
      </w:r>
      <w:r w:rsidRPr="00E86BD6">
        <w:t>)</w:t>
      </w:r>
      <w:r>
        <w:t xml:space="preserve"> to test non-linear relationships. Since the relationship between mortality and the environmental indicators </w:t>
      </w:r>
      <w:r w:rsidR="00F67E72">
        <w:t xml:space="preserve">was </w:t>
      </w:r>
      <w:r>
        <w:t>non-linear, from here onwards, we present results of bivariate and multivariate models of mortality that include environmental indicators with GAM</w:t>
      </w:r>
      <w:r w:rsidR="009E0CE2">
        <w:t>s</w:t>
      </w:r>
      <w:r>
        <w:t xml:space="preserve">. </w:t>
      </w:r>
      <w:r w:rsidR="009E0CE2">
        <w:t xml:space="preserve">Linear regressions were used for </w:t>
      </w:r>
      <w:r>
        <w:t xml:space="preserve">multivariate models of mortality vs. forest recovery indicators as no evidence of non-linearity </w:t>
      </w:r>
      <w:r w:rsidR="009E0CE2">
        <w:t xml:space="preserve">was observed </w:t>
      </w:r>
      <w:r>
        <w:t>in these models.</w:t>
      </w:r>
    </w:p>
    <w:p w14:paraId="470A6676" w14:textId="200CD7D8" w:rsidR="00FB5D69" w:rsidRPr="00F97ED7" w:rsidRDefault="00FB5D69" w:rsidP="00FB5D69">
      <w:pPr>
        <w:rPr>
          <w:rStyle w:val="Strong"/>
        </w:rPr>
      </w:pPr>
      <w:r w:rsidRPr="00F97ED7">
        <w:rPr>
          <w:rStyle w:val="Strong"/>
        </w:rPr>
        <w:t xml:space="preserve">Table </w:t>
      </w:r>
      <w:r w:rsidR="005469CC">
        <w:rPr>
          <w:rStyle w:val="Strong"/>
        </w:rPr>
        <w:t>S4 A</w:t>
      </w:r>
      <w:r w:rsidRPr="00F97ED7">
        <w:rPr>
          <w:rStyle w:val="Strong"/>
        </w:rPr>
        <w:t>. Bivariate non-linear regressions of mortality rates vs. environmental variables and forest recovery indicators using GAM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1275"/>
        <w:gridCol w:w="1308"/>
        <w:gridCol w:w="1304"/>
        <w:gridCol w:w="1290"/>
        <w:gridCol w:w="1324"/>
      </w:tblGrid>
      <w:tr w:rsidR="00FB5D69" w:rsidRPr="009F7C23" w14:paraId="33247155" w14:textId="77777777" w:rsidTr="0018515F"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99B93" w14:textId="0D1A4438" w:rsidR="00FB5D69" w:rsidRPr="009F7C23" w:rsidRDefault="009E0CE2" w:rsidP="00297C22">
            <w:pPr>
              <w:spacing w:line="276" w:lineRule="auto"/>
              <w:rPr>
                <w:sz w:val="22"/>
                <w:szCs w:val="22"/>
              </w:rPr>
            </w:pPr>
            <w:r w:rsidRPr="009F7C23">
              <w:rPr>
                <w:sz w:val="22"/>
                <w:szCs w:val="22"/>
              </w:rPr>
              <w:t>GAM</w:t>
            </w:r>
            <w:r>
              <w:rPr>
                <w:sz w:val="22"/>
                <w:szCs w:val="22"/>
              </w:rPr>
              <w:t>s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24706" w14:textId="77777777" w:rsidR="00FB5D69" w:rsidRPr="009F7C23" w:rsidRDefault="00FB5D69" w:rsidP="00297C22">
            <w:pPr>
              <w:spacing w:line="276" w:lineRule="auto"/>
              <w:rPr>
                <w:sz w:val="22"/>
                <w:szCs w:val="22"/>
              </w:rPr>
            </w:pPr>
            <w:r w:rsidRPr="009F7C23">
              <w:rPr>
                <w:sz w:val="22"/>
                <w:szCs w:val="22"/>
              </w:rPr>
              <w:t>EDF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B64F4" w14:textId="77777777" w:rsidR="00FB5D69" w:rsidRPr="009F7C23" w:rsidRDefault="00FB5D69" w:rsidP="00297C22">
            <w:pPr>
              <w:spacing w:line="276" w:lineRule="auto"/>
              <w:rPr>
                <w:sz w:val="22"/>
                <w:szCs w:val="22"/>
              </w:rPr>
            </w:pPr>
            <w:r w:rsidRPr="009F7C23">
              <w:rPr>
                <w:sz w:val="22"/>
                <w:szCs w:val="22"/>
              </w:rPr>
              <w:t>F-statistic of smooth terms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CD230" w14:textId="77777777" w:rsidR="00FB5D69" w:rsidRPr="009F7C23" w:rsidRDefault="00FB5D69" w:rsidP="00297C22">
            <w:pPr>
              <w:spacing w:line="276" w:lineRule="auto"/>
              <w:rPr>
                <w:sz w:val="22"/>
                <w:szCs w:val="22"/>
              </w:rPr>
            </w:pPr>
            <w:r w:rsidRPr="009F7C23">
              <w:rPr>
                <w:sz w:val="22"/>
                <w:szCs w:val="22"/>
              </w:rPr>
              <w:t xml:space="preserve">P-value of smooth terms 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84458" w14:textId="77777777" w:rsidR="00FB5D69" w:rsidRPr="009F7C23" w:rsidRDefault="00FB5D69" w:rsidP="00297C22">
            <w:pPr>
              <w:spacing w:line="276" w:lineRule="auto"/>
              <w:rPr>
                <w:sz w:val="22"/>
                <w:szCs w:val="22"/>
              </w:rPr>
            </w:pPr>
            <w:r w:rsidRPr="009F7C23">
              <w:rPr>
                <w:sz w:val="22"/>
                <w:szCs w:val="22"/>
              </w:rPr>
              <w:t>Model Adj. R</w:t>
            </w:r>
            <w:r w:rsidRPr="009F7C23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0B32B3B2" w14:textId="77777777" w:rsidR="00FB5D69" w:rsidRPr="009F7C23" w:rsidRDefault="00FB5D69" w:rsidP="00297C22">
            <w:pPr>
              <w:spacing w:line="276" w:lineRule="auto"/>
              <w:rPr>
                <w:sz w:val="22"/>
                <w:szCs w:val="22"/>
              </w:rPr>
            </w:pPr>
            <w:r w:rsidRPr="009F7C23">
              <w:rPr>
                <w:color w:val="000000"/>
                <w:sz w:val="22"/>
                <w:szCs w:val="22"/>
              </w:rPr>
              <w:t>Deviance explained</w:t>
            </w:r>
          </w:p>
        </w:tc>
      </w:tr>
      <w:tr w:rsidR="00FB5D69" w:rsidRPr="009F7C23" w14:paraId="7E149CE6" w14:textId="77777777" w:rsidTr="0018515F"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</w:tcPr>
          <w:p w14:paraId="181C902A" w14:textId="77777777" w:rsidR="00FB5D69" w:rsidRPr="009F7C23" w:rsidRDefault="00FB5D69" w:rsidP="00297C22">
            <w:pPr>
              <w:spacing w:line="276" w:lineRule="auto"/>
              <w:rPr>
                <w:sz w:val="22"/>
                <w:szCs w:val="22"/>
              </w:rPr>
            </w:pPr>
            <w:r w:rsidRPr="009F7C23">
              <w:rPr>
                <w:sz w:val="22"/>
                <w:szCs w:val="22"/>
              </w:rPr>
              <w:t>Elevation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35D46" w14:textId="77777777" w:rsidR="00FB5D69" w:rsidRPr="009F7C23" w:rsidRDefault="00FB5D69" w:rsidP="00297C22">
            <w:pPr>
              <w:spacing w:line="276" w:lineRule="auto"/>
              <w:rPr>
                <w:sz w:val="22"/>
                <w:szCs w:val="22"/>
              </w:rPr>
            </w:pPr>
            <w:r w:rsidRPr="009F7C23">
              <w:rPr>
                <w:sz w:val="22"/>
                <w:szCs w:val="22"/>
              </w:rPr>
              <w:t>2.435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DFAE1" w14:textId="77777777" w:rsidR="00FB5D69" w:rsidRPr="009F7C23" w:rsidRDefault="00FB5D69" w:rsidP="00297C22">
            <w:pPr>
              <w:spacing w:line="276" w:lineRule="auto"/>
              <w:rPr>
                <w:sz w:val="22"/>
                <w:szCs w:val="22"/>
              </w:rPr>
            </w:pPr>
            <w:r w:rsidRPr="009F7C23">
              <w:rPr>
                <w:sz w:val="22"/>
                <w:szCs w:val="22"/>
              </w:rPr>
              <w:t>3.676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E6945" w14:textId="77777777" w:rsidR="00FB5D69" w:rsidRPr="009F7C23" w:rsidRDefault="00FB5D69" w:rsidP="00297C22">
            <w:pPr>
              <w:spacing w:line="276" w:lineRule="auto"/>
              <w:rPr>
                <w:sz w:val="22"/>
                <w:szCs w:val="22"/>
              </w:rPr>
            </w:pPr>
            <w:r w:rsidRPr="009F7C23">
              <w:rPr>
                <w:sz w:val="22"/>
                <w:szCs w:val="22"/>
              </w:rPr>
              <w:t>0.038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96C9C" w14:textId="77777777" w:rsidR="00FB5D69" w:rsidRPr="009F7C23" w:rsidRDefault="00FB5D69" w:rsidP="00297C22">
            <w:pPr>
              <w:spacing w:line="276" w:lineRule="auto"/>
              <w:rPr>
                <w:sz w:val="22"/>
                <w:szCs w:val="22"/>
              </w:rPr>
            </w:pPr>
            <w:r w:rsidRPr="009F7C23">
              <w:rPr>
                <w:sz w:val="22"/>
                <w:szCs w:val="22"/>
              </w:rPr>
              <w:t>0.41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66E86FC4" w14:textId="77777777" w:rsidR="00FB5D69" w:rsidRPr="009F7C23" w:rsidRDefault="00FB5D69" w:rsidP="00297C22">
            <w:pPr>
              <w:spacing w:line="276" w:lineRule="auto"/>
              <w:rPr>
                <w:sz w:val="22"/>
                <w:szCs w:val="22"/>
              </w:rPr>
            </w:pPr>
            <w:r w:rsidRPr="009F7C23">
              <w:rPr>
                <w:sz w:val="22"/>
                <w:szCs w:val="22"/>
              </w:rPr>
              <w:t>50.6%</w:t>
            </w:r>
          </w:p>
        </w:tc>
      </w:tr>
    </w:tbl>
    <w:p w14:paraId="41141AEA" w14:textId="77777777" w:rsidR="00FB5D69" w:rsidRDefault="00FB5D69" w:rsidP="00FB5D69"/>
    <w:p w14:paraId="71EAF332" w14:textId="203D0AEC" w:rsidR="00890A20" w:rsidRPr="00F97ED7" w:rsidRDefault="00890A20" w:rsidP="00890A20">
      <w:pPr>
        <w:spacing w:line="240" w:lineRule="auto"/>
        <w:rPr>
          <w:rStyle w:val="Strong"/>
        </w:rPr>
      </w:pPr>
      <w:r w:rsidRPr="00F97ED7">
        <w:rPr>
          <w:rStyle w:val="Strong"/>
        </w:rPr>
        <w:t xml:space="preserve">Table </w:t>
      </w:r>
      <w:r w:rsidR="005469CC">
        <w:rPr>
          <w:rStyle w:val="Strong"/>
        </w:rPr>
        <w:t>S4 B</w:t>
      </w:r>
      <w:r w:rsidRPr="00F97ED7">
        <w:rPr>
          <w:rStyle w:val="Strong"/>
        </w:rPr>
        <w:t xml:space="preserve">. Bivariate linear regressions of mortality rates vs. forest recovery indicato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1407"/>
        <w:gridCol w:w="1408"/>
        <w:gridCol w:w="1408"/>
        <w:gridCol w:w="1408"/>
      </w:tblGrid>
      <w:tr w:rsidR="00890A20" w:rsidRPr="009F7C23" w14:paraId="37CDCA5D" w14:textId="77777777" w:rsidTr="00297C22"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</w:tcPr>
          <w:p w14:paraId="5D80A9DE" w14:textId="77777777" w:rsidR="00890A20" w:rsidRPr="009F7C23" w:rsidRDefault="00890A20" w:rsidP="00297C22">
            <w:pPr>
              <w:spacing w:line="276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Linear model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18849" w14:textId="77777777" w:rsidR="00890A20" w:rsidRPr="009F7C23" w:rsidRDefault="00890A20" w:rsidP="00297C2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Effect direction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61BCE" w14:textId="77777777" w:rsidR="00890A20" w:rsidRPr="009F7C23" w:rsidRDefault="00890A20" w:rsidP="00297C2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Model F-statistic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58C06" w14:textId="77777777" w:rsidR="00890A20" w:rsidRPr="009F7C23" w:rsidRDefault="00890A20" w:rsidP="00297C2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Model P valu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98204" w14:textId="77777777" w:rsidR="00890A20" w:rsidRPr="009F7C23" w:rsidRDefault="00890A20" w:rsidP="00297C2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Model Adj. R</w:t>
            </w:r>
            <w:r w:rsidRPr="00FB339B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890A20" w:rsidRPr="009F7C23" w14:paraId="63552EC7" w14:textId="77777777" w:rsidTr="00297C22"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</w:tcPr>
          <w:p w14:paraId="6CD935D0" w14:textId="77777777" w:rsidR="00890A20" w:rsidRPr="009F7C23" w:rsidRDefault="00890A20" w:rsidP="00297C22">
            <w:pPr>
              <w:spacing w:line="276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Independent variable</w:t>
            </w:r>
          </w:p>
        </w:tc>
        <w:tc>
          <w:tcPr>
            <w:tcW w:w="563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25935" w14:textId="77777777" w:rsidR="00890A20" w:rsidRPr="009F7C23" w:rsidRDefault="00890A20" w:rsidP="00297C2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Mortality rates</w:t>
            </w:r>
          </w:p>
        </w:tc>
      </w:tr>
      <w:tr w:rsidR="00890A20" w:rsidRPr="009F7C23" w14:paraId="4AD6DD50" w14:textId="77777777" w:rsidTr="00297C22">
        <w:tc>
          <w:tcPr>
            <w:tcW w:w="2863" w:type="dxa"/>
          </w:tcPr>
          <w:p w14:paraId="72F46DC9" w14:textId="77777777" w:rsidR="00890A20" w:rsidRPr="009F7C23" w:rsidRDefault="00890A20" w:rsidP="00297C22">
            <w:pPr>
              <w:spacing w:line="276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PCA1 forest recovery</w:t>
            </w:r>
          </w:p>
        </w:tc>
        <w:tc>
          <w:tcPr>
            <w:tcW w:w="1407" w:type="dxa"/>
            <w:vAlign w:val="center"/>
          </w:tcPr>
          <w:p w14:paraId="2624BBE5" w14:textId="77777777" w:rsidR="00890A20" w:rsidRPr="009F7C23" w:rsidRDefault="00890A20" w:rsidP="00297C2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-</w:t>
            </w:r>
          </w:p>
        </w:tc>
        <w:tc>
          <w:tcPr>
            <w:tcW w:w="1408" w:type="dxa"/>
            <w:vAlign w:val="center"/>
          </w:tcPr>
          <w:p w14:paraId="6A490E0A" w14:textId="77777777" w:rsidR="00890A20" w:rsidRPr="009F7C23" w:rsidRDefault="00890A20" w:rsidP="00297C2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3.999</w:t>
            </w:r>
          </w:p>
        </w:tc>
        <w:tc>
          <w:tcPr>
            <w:tcW w:w="1408" w:type="dxa"/>
            <w:vAlign w:val="center"/>
          </w:tcPr>
          <w:p w14:paraId="0FAC8B46" w14:textId="77777777" w:rsidR="00890A20" w:rsidRPr="009F7C23" w:rsidRDefault="00890A20" w:rsidP="00297C2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0.065</w:t>
            </w:r>
          </w:p>
        </w:tc>
        <w:tc>
          <w:tcPr>
            <w:tcW w:w="1408" w:type="dxa"/>
            <w:vAlign w:val="center"/>
          </w:tcPr>
          <w:p w14:paraId="6967B6A6" w14:textId="77777777" w:rsidR="00890A20" w:rsidRPr="009F7C23" w:rsidRDefault="00890A20" w:rsidP="00297C22">
            <w:pPr>
              <w:spacing w:line="276" w:lineRule="auto"/>
              <w:jc w:val="right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0.167</w:t>
            </w:r>
          </w:p>
        </w:tc>
      </w:tr>
      <w:tr w:rsidR="00890A20" w:rsidRPr="009F7C23" w14:paraId="6C864847" w14:textId="77777777" w:rsidTr="00297C22">
        <w:tc>
          <w:tcPr>
            <w:tcW w:w="2863" w:type="dxa"/>
          </w:tcPr>
          <w:p w14:paraId="2FF52C31" w14:textId="77777777" w:rsidR="00890A20" w:rsidRPr="009F7C23" w:rsidRDefault="00890A20" w:rsidP="00297C22">
            <w:pPr>
              <w:spacing w:line="276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PCA2 forest recovery</w:t>
            </w:r>
          </w:p>
        </w:tc>
        <w:tc>
          <w:tcPr>
            <w:tcW w:w="1407" w:type="dxa"/>
            <w:vAlign w:val="center"/>
          </w:tcPr>
          <w:p w14:paraId="6BAD1D61" w14:textId="77777777" w:rsidR="00890A20" w:rsidRPr="009F7C23" w:rsidRDefault="00890A20" w:rsidP="00297C2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ns</w:t>
            </w:r>
          </w:p>
        </w:tc>
        <w:tc>
          <w:tcPr>
            <w:tcW w:w="1408" w:type="dxa"/>
            <w:vAlign w:val="center"/>
          </w:tcPr>
          <w:p w14:paraId="6B4CFA50" w14:textId="77777777" w:rsidR="00890A20" w:rsidRPr="009F7C23" w:rsidRDefault="00890A20" w:rsidP="00297C22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032BB472" w14:textId="77777777" w:rsidR="00890A20" w:rsidRPr="009F7C23" w:rsidRDefault="00890A20" w:rsidP="00297C22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08" w:type="dxa"/>
            <w:vAlign w:val="center"/>
          </w:tcPr>
          <w:p w14:paraId="3EB623C0" w14:textId="77777777" w:rsidR="00890A20" w:rsidRPr="009F7C23" w:rsidRDefault="00890A20" w:rsidP="00297C22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  <w:tr w:rsidR="00890A20" w:rsidRPr="009F7C23" w14:paraId="4A740AC8" w14:textId="77777777" w:rsidTr="00297C22">
        <w:tc>
          <w:tcPr>
            <w:tcW w:w="2863" w:type="dxa"/>
            <w:tcBorders>
              <w:bottom w:val="single" w:sz="4" w:space="0" w:color="auto"/>
            </w:tcBorders>
          </w:tcPr>
          <w:p w14:paraId="768FC03B" w14:textId="77777777" w:rsidR="00890A20" w:rsidRPr="009F7C23" w:rsidRDefault="00890A20" w:rsidP="00297C22">
            <w:pPr>
              <w:spacing w:line="276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PCA forest recovery type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03CE7BC4" w14:textId="77777777" w:rsidR="00890A20" w:rsidRPr="009F7C23" w:rsidRDefault="00890A20" w:rsidP="00297C22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ns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236ECA13" w14:textId="77777777" w:rsidR="00890A20" w:rsidRPr="009F7C23" w:rsidRDefault="00890A20" w:rsidP="00297C22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6C4AF365" w14:textId="77777777" w:rsidR="00890A20" w:rsidRPr="009F7C23" w:rsidRDefault="00890A20" w:rsidP="00297C22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12686840" w14:textId="77777777" w:rsidR="00890A20" w:rsidRPr="009F7C23" w:rsidRDefault="00890A20" w:rsidP="00297C22">
            <w:pPr>
              <w:spacing w:line="276" w:lineRule="auto"/>
              <w:jc w:val="right"/>
              <w:rPr>
                <w:sz w:val="20"/>
                <w:szCs w:val="20"/>
              </w:rPr>
            </w:pPr>
          </w:p>
        </w:tc>
      </w:tr>
    </w:tbl>
    <w:p w14:paraId="193B11E5" w14:textId="77777777" w:rsidR="00903F62" w:rsidRDefault="00903F62" w:rsidP="00FB5D69">
      <w:pPr>
        <w:rPr>
          <w:rStyle w:val="Strong"/>
        </w:rPr>
      </w:pPr>
    </w:p>
    <w:p w14:paraId="13CCFD1A" w14:textId="77777777" w:rsidR="00903F62" w:rsidRDefault="00903F62" w:rsidP="00FB5D69">
      <w:pPr>
        <w:rPr>
          <w:rStyle w:val="Strong"/>
        </w:rPr>
      </w:pPr>
      <w:r>
        <w:rPr>
          <w:rStyle w:val="Strong"/>
        </w:rPr>
        <w:br w:type="page"/>
      </w:r>
    </w:p>
    <w:p w14:paraId="2C4A8AE3" w14:textId="3B4A78DF" w:rsidR="00FB5D69" w:rsidRPr="00F97ED7" w:rsidRDefault="00FB5D69" w:rsidP="00FB5D69">
      <w:pPr>
        <w:rPr>
          <w:rStyle w:val="Strong"/>
        </w:rPr>
      </w:pPr>
      <w:r w:rsidRPr="00F97ED7">
        <w:rPr>
          <w:rStyle w:val="Strong"/>
        </w:rPr>
        <w:lastRenderedPageBreak/>
        <w:t xml:space="preserve">Table </w:t>
      </w:r>
      <w:r w:rsidR="005469CC">
        <w:rPr>
          <w:rStyle w:val="Strong"/>
        </w:rPr>
        <w:t>S4 C</w:t>
      </w:r>
      <w:r w:rsidRPr="00F97ED7">
        <w:rPr>
          <w:rStyle w:val="Strong"/>
        </w:rPr>
        <w:t xml:space="preserve">. Multivariate non-linear regressions of mortality rates vs. </w:t>
      </w:r>
      <w:r w:rsidR="00FB339B">
        <w:rPr>
          <w:rStyle w:val="Strong"/>
        </w:rPr>
        <w:t>elevation</w:t>
      </w:r>
      <w:r w:rsidRPr="00F97ED7">
        <w:rPr>
          <w:rStyle w:val="Strong"/>
        </w:rPr>
        <w:t xml:space="preserve"> and forest recovery</w:t>
      </w:r>
      <w:r w:rsidR="007D29D2">
        <w:rPr>
          <w:rStyle w:val="Strong"/>
        </w:rPr>
        <w:t xml:space="preserve"> </w:t>
      </w:r>
      <w:r w:rsidR="007D29D2" w:rsidRPr="00F97ED7">
        <w:rPr>
          <w:rStyle w:val="Strong"/>
        </w:rPr>
        <w:t>indicators using</w:t>
      </w:r>
      <w:r w:rsidRPr="00F97ED7">
        <w:rPr>
          <w:rStyle w:val="Strong"/>
        </w:rPr>
        <w:t xml:space="preserve"> GAMs. </w:t>
      </w:r>
      <w:r w:rsidR="00FB339B">
        <w:rPr>
          <w:rStyle w:val="Strong"/>
        </w:rPr>
        <w:t>Elevation is</w:t>
      </w:r>
      <w:r w:rsidRPr="00F97ED7">
        <w:rPr>
          <w:rStyle w:val="Strong"/>
        </w:rPr>
        <w:t xml:space="preserve"> modeled as </w:t>
      </w:r>
      <w:r w:rsidR="00950936">
        <w:rPr>
          <w:rStyle w:val="Strong"/>
        </w:rPr>
        <w:t xml:space="preserve">a </w:t>
      </w:r>
      <w:r w:rsidRPr="00F97ED7">
        <w:rPr>
          <w:rStyle w:val="Strong"/>
        </w:rPr>
        <w:t xml:space="preserve">non-linear effect and forest recovery indicators as linear effects. </w:t>
      </w:r>
    </w:p>
    <w:tbl>
      <w:tblPr>
        <w:tblW w:w="97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2586"/>
        <w:gridCol w:w="889"/>
        <w:gridCol w:w="889"/>
        <w:gridCol w:w="765"/>
        <w:gridCol w:w="948"/>
        <w:gridCol w:w="948"/>
        <w:gridCol w:w="1005"/>
        <w:gridCol w:w="996"/>
      </w:tblGrid>
      <w:tr w:rsidR="00890A20" w:rsidRPr="009F7C23" w14:paraId="5D7B9DE1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2EF15" w14:textId="77777777" w:rsidR="00890A20" w:rsidRPr="009F7C23" w:rsidRDefault="00890A20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E8DA" w14:textId="7D7DD64B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7CA7D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Linear effects</w:t>
            </w:r>
          </w:p>
        </w:tc>
        <w:tc>
          <w:tcPr>
            <w:tcW w:w="26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FE857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Smooth terms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11DA9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Model parameters</w:t>
            </w:r>
          </w:p>
        </w:tc>
      </w:tr>
      <w:tr w:rsidR="00890A20" w:rsidRPr="009F7C23" w14:paraId="1F435977" w14:textId="77777777" w:rsidTr="002019A6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060F3" w14:textId="6CEA2904" w:rsidR="00890A20" w:rsidRPr="009F7C23" w:rsidRDefault="00890A20" w:rsidP="002019A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B77F" w14:textId="36E7500F" w:rsidR="00890A20" w:rsidRPr="009F7C23" w:rsidRDefault="00890A20" w:rsidP="002019A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Independent variabl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7F85" w14:textId="77777777" w:rsidR="00890A20" w:rsidRPr="009F7C23" w:rsidRDefault="00890A20" w:rsidP="002019A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Effect direction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D8E0" w14:textId="77777777" w:rsidR="00890A20" w:rsidRPr="009F7C23" w:rsidRDefault="00890A20" w:rsidP="002019A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Estimate P-value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CEC2" w14:textId="77777777" w:rsidR="00890A20" w:rsidRPr="009F7C23" w:rsidRDefault="00890A20" w:rsidP="002019A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EDF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C9F5" w14:textId="77777777" w:rsidR="00890A20" w:rsidRPr="009F7C23" w:rsidRDefault="00890A20" w:rsidP="002019A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F-statistic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CA1E9" w14:textId="77777777" w:rsidR="00890A20" w:rsidRPr="009F7C23" w:rsidRDefault="00890A20" w:rsidP="002019A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Smooth P-valu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C1C52" w14:textId="77777777" w:rsidR="00890A20" w:rsidRPr="009F7C23" w:rsidRDefault="00890A20" w:rsidP="002019A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Model Adj. R</w:t>
            </w:r>
            <w:r w:rsidRPr="00FB339B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743DD" w14:textId="77777777" w:rsidR="00890A20" w:rsidRPr="009F7C23" w:rsidRDefault="00890A20" w:rsidP="002019A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Deviance explained</w:t>
            </w:r>
          </w:p>
        </w:tc>
      </w:tr>
      <w:tr w:rsidR="00890A20" w:rsidRPr="009F7C23" w14:paraId="21364D49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E0F4B8" w14:textId="77777777" w:rsidR="00890A20" w:rsidRPr="009F7C23" w:rsidRDefault="00890A20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96D7" w14:textId="4C63B9EF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A647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ADA9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0B41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94CD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74A9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385C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E768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90A20" w:rsidRPr="009F7C23" w14:paraId="7FB7CFC3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0A4E6A1" w14:textId="23D9170D" w:rsidR="00890A20" w:rsidRPr="009F7C23" w:rsidRDefault="00903F62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AE74" w14:textId="59190A16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Elevation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762E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749D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83D4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2.615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18DC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3.205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7648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0.073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7122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0.4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2267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61.60%</w:t>
            </w:r>
          </w:p>
        </w:tc>
      </w:tr>
      <w:tr w:rsidR="00890A20" w:rsidRPr="009F7C23" w14:paraId="527B4104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4B52C" w14:textId="77777777" w:rsidR="00890A20" w:rsidRPr="009F7C23" w:rsidRDefault="00890A20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5FE7" w14:textId="413072E6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PCA1 forest recovery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08B2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5E19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98DB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2F71B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E8FB7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C2F35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BC1EC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90A20" w:rsidRPr="009F7C23" w14:paraId="6E53C0A5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BEB54" w14:textId="77777777" w:rsidR="00890A20" w:rsidRPr="009F7C23" w:rsidRDefault="00890A20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1ED4" w14:textId="01974E1A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85D4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F58E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EC66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FE83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D25E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0D67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1D88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90A20" w:rsidRPr="009F7C23" w14:paraId="4B68928A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648790EB" w14:textId="3272BC70" w:rsidR="00890A20" w:rsidRPr="009F7C23" w:rsidRDefault="00903F62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7CC5" w14:textId="0C9FAB9E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Elevation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4ABD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FED8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5134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2.368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FC39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3.404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09B9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0.048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D113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0.37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C20F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51.40%</w:t>
            </w:r>
          </w:p>
        </w:tc>
      </w:tr>
      <w:tr w:rsidR="00890A20" w:rsidRPr="009F7C23" w14:paraId="76BA330D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36DD7" w14:textId="77777777" w:rsidR="00890A20" w:rsidRPr="009F7C23" w:rsidRDefault="00890A20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90DA" w14:textId="3FCF78A0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PCA2 forest recovery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3B112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CA05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EA6B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40B74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08EE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573E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EDBFC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90A20" w:rsidRPr="009F7C23" w14:paraId="37FC639F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30413" w14:textId="77777777" w:rsidR="00890A20" w:rsidRPr="009F7C23" w:rsidRDefault="00890A20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7820" w14:textId="3CA9912B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4DF2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3373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AA41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539B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52E6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297A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2B0E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90A20" w:rsidRPr="009F7C23" w14:paraId="6669AF98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61F4DC93" w14:textId="704B3D48" w:rsidR="00890A20" w:rsidRPr="009F7C23" w:rsidRDefault="00903F62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92B1" w14:textId="5030247E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Elevation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7888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FEC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E225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2.465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53C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3.474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F8EF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0.051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D65F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0.39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C36A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53.10%</w:t>
            </w:r>
          </w:p>
        </w:tc>
      </w:tr>
      <w:tr w:rsidR="00890A20" w:rsidRPr="009F7C23" w14:paraId="4C94BEAC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B073A" w14:textId="77777777" w:rsidR="00890A20" w:rsidRPr="009F7C23" w:rsidRDefault="00890A20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3E3F" w14:textId="09BED556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PCA forest recovery type-M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AE388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C0EE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15335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215E8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5693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1174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F76FD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90A20" w:rsidRPr="009F7C23" w14:paraId="35E81B49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F6982" w14:textId="77777777" w:rsidR="00890A20" w:rsidRPr="009F7C23" w:rsidRDefault="00890A20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9D01" w14:textId="61EB87A3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01C9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4E5E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3787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58B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749E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CA69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DF09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90A20" w:rsidRPr="009F7C23" w14:paraId="4DBBD80B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C7A4" w14:textId="4493C5FB" w:rsidR="00890A20" w:rsidRPr="009F7C23" w:rsidRDefault="00903F62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9025" w14:textId="013F6C48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Eleva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A000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018F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9175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2.2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0C6B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1.8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59AF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6F50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0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F048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68.60%</w:t>
            </w:r>
          </w:p>
        </w:tc>
      </w:tr>
      <w:tr w:rsidR="00890A20" w:rsidRPr="009F7C23" w14:paraId="79CA9C50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7CF14C3C" w14:textId="77777777" w:rsidR="00890A20" w:rsidRPr="009F7C23" w:rsidRDefault="00890A20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F3CA" w14:textId="52DCD55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 xml:space="preserve">PCA1 forest recovery 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6565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CBCD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0.023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57E7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305A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DB36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A3BF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BD43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90A20" w:rsidRPr="009F7C23" w14:paraId="61D6AC53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4792A" w14:textId="77777777" w:rsidR="00890A20" w:rsidRPr="009F7C23" w:rsidRDefault="00890A20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B9542" w14:textId="50068DA3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PCA forest recovery type-M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9E9E8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+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F3689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0.06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BE3A9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9A596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22124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E3E05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DF46D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90A20" w:rsidRPr="009F7C23" w14:paraId="7D2F2232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B5FED" w14:textId="77777777" w:rsidR="00890A20" w:rsidRPr="009F7C23" w:rsidRDefault="00890A20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C4DF" w14:textId="5D58F6A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54E2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52F1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D686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8688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DD8E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7BBC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AB66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90A20" w:rsidRPr="009F7C23" w14:paraId="3D2E6F89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162E" w14:textId="2AB41DCE" w:rsidR="00890A20" w:rsidRPr="009F7C23" w:rsidRDefault="00903F62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D692" w14:textId="1E9BD939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Eleva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62FF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C72C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CA9B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2.3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A487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3.0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B194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0.0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28C6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0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FBA3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53.30%</w:t>
            </w:r>
          </w:p>
        </w:tc>
      </w:tr>
      <w:tr w:rsidR="00890A20" w:rsidRPr="009F7C23" w14:paraId="2F4DCC27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090FDB68" w14:textId="77777777" w:rsidR="00890A20" w:rsidRPr="009F7C23" w:rsidRDefault="00890A20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B403" w14:textId="1804BE93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PCA2 forest recovery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9762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383C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2107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CB1B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22E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6A3E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BAD2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890A20" w:rsidRPr="009F7C23" w14:paraId="799E590F" w14:textId="77777777" w:rsidTr="00890A20">
        <w:trPr>
          <w:trHeight w:val="290"/>
          <w:jc w:val="center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687D4" w14:textId="77777777" w:rsidR="00890A20" w:rsidRPr="009F7C23" w:rsidRDefault="00890A20" w:rsidP="00890A20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DC10B" w14:textId="4060DBA1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PCA forest recovery type-MT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3AAC5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375D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  <w:r w:rsidRPr="009F7C23">
              <w:rPr>
                <w:sz w:val="20"/>
                <w:szCs w:val="20"/>
              </w:rPr>
              <w:t>ns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79E8F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C17E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EE32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7AB76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9A9A8" w14:textId="77777777" w:rsidR="00890A20" w:rsidRPr="009F7C23" w:rsidRDefault="00890A20" w:rsidP="00297C2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15A1F57A" w14:textId="77777777" w:rsidR="00890A20" w:rsidRDefault="00890A20" w:rsidP="00A276EB">
      <w:pPr>
        <w:spacing w:line="240" w:lineRule="auto"/>
        <w:rPr>
          <w:rStyle w:val="Strong"/>
        </w:rPr>
      </w:pPr>
    </w:p>
    <w:p w14:paraId="3D165C62" w14:textId="77777777" w:rsidR="00873359" w:rsidRDefault="00873359" w:rsidP="00873359">
      <w:pPr>
        <w:rPr>
          <w:rStyle w:val="Strong"/>
        </w:rPr>
      </w:pPr>
      <w:r>
        <w:rPr>
          <w:rStyle w:val="Strong"/>
        </w:rPr>
        <w:br w:type="page"/>
      </w:r>
    </w:p>
    <w:p w14:paraId="2D01BAAD" w14:textId="6990F2E1" w:rsidR="005A6EEA" w:rsidRPr="00F97ED7" w:rsidRDefault="00F97ED7" w:rsidP="00873359">
      <w:pPr>
        <w:rPr>
          <w:rStyle w:val="Strong"/>
        </w:rPr>
      </w:pPr>
      <w:r w:rsidRPr="00F97ED7">
        <w:rPr>
          <w:rStyle w:val="Strong"/>
        </w:rPr>
        <w:lastRenderedPageBreak/>
        <w:t xml:space="preserve">Table </w:t>
      </w:r>
      <w:r w:rsidR="005469CC">
        <w:rPr>
          <w:rStyle w:val="Strong"/>
        </w:rPr>
        <w:t>S</w:t>
      </w:r>
      <w:r w:rsidR="007B4DB0">
        <w:rPr>
          <w:rStyle w:val="Strong"/>
        </w:rPr>
        <w:t>4</w:t>
      </w:r>
      <w:r w:rsidR="005469CC">
        <w:rPr>
          <w:rStyle w:val="Strong"/>
        </w:rPr>
        <w:t xml:space="preserve"> D</w:t>
      </w:r>
      <w:r w:rsidRPr="00F97ED7">
        <w:rPr>
          <w:rStyle w:val="Strong"/>
        </w:rPr>
        <w:t>.</w:t>
      </w:r>
      <w:r w:rsidR="005A6EEA" w:rsidRPr="00F97ED7">
        <w:rPr>
          <w:rStyle w:val="Strong"/>
        </w:rPr>
        <w:t xml:space="preserve"> Multivariate linear regressions of mortality</w:t>
      </w:r>
      <w:r w:rsidR="00EA6CCB">
        <w:rPr>
          <w:rStyle w:val="Strong"/>
        </w:rPr>
        <w:t xml:space="preserve"> </w:t>
      </w:r>
      <w:r w:rsidR="004417F2">
        <w:rPr>
          <w:rStyle w:val="Strong"/>
        </w:rPr>
        <w:t xml:space="preserve">and recruitment </w:t>
      </w:r>
      <w:r w:rsidR="005A6EEA" w:rsidRPr="00F97ED7">
        <w:rPr>
          <w:rStyle w:val="Strong"/>
        </w:rPr>
        <w:t xml:space="preserve">rates vs. forest recovery indicators. </w:t>
      </w:r>
    </w:p>
    <w:tbl>
      <w:tblPr>
        <w:tblW w:w="9461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5"/>
        <w:gridCol w:w="2880"/>
        <w:gridCol w:w="1126"/>
        <w:gridCol w:w="44"/>
        <w:gridCol w:w="1070"/>
        <w:gridCol w:w="10"/>
        <w:gridCol w:w="1080"/>
        <w:gridCol w:w="23"/>
        <w:gridCol w:w="1147"/>
        <w:gridCol w:w="1080"/>
        <w:gridCol w:w="6"/>
      </w:tblGrid>
      <w:tr w:rsidR="002019A6" w:rsidRPr="009F7C23" w14:paraId="55149704" w14:textId="77777777" w:rsidTr="00EF10C8">
        <w:trPr>
          <w:trHeight w:val="290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F05A1" w14:textId="7DB9507E" w:rsidR="002019A6" w:rsidRPr="009F7C23" w:rsidRDefault="002019A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4BCD" w14:textId="178554B3" w:rsidR="002019A6" w:rsidRPr="009F7C23" w:rsidRDefault="002019A6" w:rsidP="002019A6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Independent variabl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FBFDB" w14:textId="77777777" w:rsidR="002019A6" w:rsidRPr="009F7C23" w:rsidRDefault="002019A6" w:rsidP="002019A6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Effect direction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FF9DE" w14:textId="77777777" w:rsidR="002019A6" w:rsidRPr="009F7C23" w:rsidRDefault="002019A6" w:rsidP="002019A6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Estimate P-value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1942A" w14:textId="77777777" w:rsidR="002019A6" w:rsidRPr="009F7C23" w:rsidRDefault="002019A6" w:rsidP="002019A6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Model F-statistic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DD2EA" w14:textId="77777777" w:rsidR="002019A6" w:rsidRPr="009F7C23" w:rsidRDefault="002019A6" w:rsidP="002019A6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Model P value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15C08" w14:textId="77777777" w:rsidR="002019A6" w:rsidRPr="009F7C23" w:rsidRDefault="002019A6" w:rsidP="002019A6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Model Adj. R</w:t>
            </w:r>
            <w:r w:rsidRPr="00FB339B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019A6" w:rsidRPr="009F7C23" w14:paraId="31361ACD" w14:textId="77777777" w:rsidTr="00EF10C8">
        <w:trPr>
          <w:trHeight w:val="29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9815F66" w14:textId="77777777" w:rsidR="002019A6" w:rsidRPr="009F7C23" w:rsidRDefault="002019A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8E37" w14:textId="77777777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DBCBC" w14:textId="77777777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2939" w14:textId="77777777" w:rsidR="002019A6" w:rsidRPr="009F7C23" w:rsidRDefault="002019A6" w:rsidP="005A6EEA">
            <w:pPr>
              <w:spacing w:after="0"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6100" w14:textId="77777777" w:rsidR="002019A6" w:rsidRPr="009F7C23" w:rsidRDefault="002019A6" w:rsidP="005A6EEA">
            <w:pPr>
              <w:spacing w:after="0"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090E" w14:textId="77777777" w:rsidR="002019A6" w:rsidRPr="009F7C23" w:rsidRDefault="002019A6" w:rsidP="005A6EEA">
            <w:pPr>
              <w:spacing w:after="0"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61F93" w14:textId="77777777" w:rsidR="002019A6" w:rsidRPr="009F7C23" w:rsidRDefault="002019A6" w:rsidP="005A6EEA">
            <w:pPr>
              <w:spacing w:after="0" w:line="276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2019A6" w:rsidRPr="009F7C23" w14:paraId="4478FD17" w14:textId="77777777" w:rsidTr="00EF10C8">
        <w:trPr>
          <w:trHeight w:val="290"/>
        </w:trPr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10C32658" w14:textId="595B7B79" w:rsidR="002019A6" w:rsidRPr="009F7C23" w:rsidRDefault="0095093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195B" w14:textId="6857F0F0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PCA1 forest recovery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A11C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7BF8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E044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4.050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5E40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BD60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29</w:t>
            </w:r>
          </w:p>
        </w:tc>
      </w:tr>
      <w:tr w:rsidR="002019A6" w:rsidRPr="009F7C23" w14:paraId="513F60F8" w14:textId="77777777" w:rsidTr="00EF10C8">
        <w:trPr>
          <w:trHeight w:val="29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583EB" w14:textId="77777777" w:rsidR="002019A6" w:rsidRPr="009F7C23" w:rsidRDefault="002019A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46E0" w14:textId="29A2BAD0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PCA forest recovery type-M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5F251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D979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0876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D052B" w14:textId="0B111564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C3988" w14:textId="77777777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7FA70" w14:textId="5C798424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19A6" w:rsidRPr="009F7C23" w14:paraId="781190D8" w14:textId="77777777" w:rsidTr="00EF10C8">
        <w:trPr>
          <w:trHeight w:val="29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4EC2B" w14:textId="77777777" w:rsidR="002019A6" w:rsidRPr="009F7C23" w:rsidRDefault="002019A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F279" w14:textId="1A02BDB8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C069" w14:textId="5E6D3023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3552" w14:textId="6B362B2F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2E9B" w14:textId="296E55C0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C368" w14:textId="77777777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481E" w14:textId="3CCF3863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19A6" w:rsidRPr="009F7C23" w14:paraId="102A8D49" w14:textId="77777777" w:rsidTr="00EF10C8">
        <w:trPr>
          <w:trHeight w:val="290"/>
        </w:trPr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4AB49ED9" w14:textId="05FDC989" w:rsidR="002019A6" w:rsidRPr="009F7C23" w:rsidRDefault="0095093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A887" w14:textId="675533E4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PCA2 forest recovery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18D6" w14:textId="1DDC9F42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A2C3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BE39" w14:textId="08DC77FA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7111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6349" w14:textId="74B30999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19A6" w:rsidRPr="009F7C23" w14:paraId="678FAAEC" w14:textId="77777777" w:rsidTr="00EF10C8">
        <w:trPr>
          <w:trHeight w:val="29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25926" w14:textId="77777777" w:rsidR="002019A6" w:rsidRPr="009F7C23" w:rsidRDefault="002019A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F1FA" w14:textId="0E3ECFB0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PCA forest recovery type-M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DB99" w14:textId="33D67A13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26196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ns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68BA4" w14:textId="0CF3616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7C560" w14:textId="77777777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BF9EC" w14:textId="13843868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19A6" w:rsidRPr="009F7C23" w14:paraId="7E68400B" w14:textId="77777777" w:rsidTr="00EF10C8">
        <w:trPr>
          <w:trHeight w:val="29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380C4" w14:textId="77777777" w:rsidR="002019A6" w:rsidRPr="009F7C23" w:rsidRDefault="002019A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17EC" w14:textId="4712C1D9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79B2" w14:textId="4615EF3D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8E02" w14:textId="77777777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D598" w14:textId="6FEC6D01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ED3B" w14:textId="77777777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AF13" w14:textId="5274B124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19A6" w:rsidRPr="009F7C23" w14:paraId="356ACEC6" w14:textId="77777777" w:rsidTr="00EF10C8">
        <w:trPr>
          <w:trHeight w:val="29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186C37D" w14:textId="77777777" w:rsidR="002019A6" w:rsidRPr="009F7C23" w:rsidRDefault="002019A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E587" w14:textId="5C8FBE5C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PCA1 forest recover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2584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F8A5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A00F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4.8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0D92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5905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2019A6" w:rsidRPr="009F7C23" w14:paraId="233CC93C" w14:textId="77777777" w:rsidTr="00EF10C8">
        <w:trPr>
          <w:trHeight w:val="290"/>
        </w:trPr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5FC7AF36" w14:textId="6E2ADBB4" w:rsidR="002019A6" w:rsidRPr="009F7C23" w:rsidRDefault="0095093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5BBB" w14:textId="7A0653BF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PCA forest recovery type-MT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0D45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EF7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8DD6" w14:textId="5C1EAF3B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17FF" w14:textId="4081AA1F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4F86" w14:textId="61BC973B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19A6" w:rsidRPr="009F7C23" w14:paraId="2B5E489B" w14:textId="77777777" w:rsidTr="00EF10C8">
        <w:trPr>
          <w:trHeight w:val="29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27C66B" w14:textId="77777777" w:rsidR="002019A6" w:rsidRPr="009F7C23" w:rsidRDefault="002019A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0B885" w14:textId="0A9988F5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 xml:space="preserve">PCA1 forest recovery * </w:t>
            </w:r>
          </w:p>
          <w:p w14:paraId="2CB3A939" w14:textId="77777777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PCA forest recovery type-M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FC08F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AE10C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884EA" w14:textId="20354B9E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FF313" w14:textId="4968412D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D19A9" w14:textId="1B029484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19A6" w:rsidRPr="009F7C23" w14:paraId="25508ACB" w14:textId="77777777" w:rsidTr="00EF10C8">
        <w:trPr>
          <w:trHeight w:val="290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A060D" w14:textId="77777777" w:rsidR="002019A6" w:rsidRPr="009F7C23" w:rsidRDefault="002019A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1E7A" w14:textId="73F3BF2D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02B1" w14:textId="5287C3D0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0802" w14:textId="62ABFDC5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080C" w14:textId="37A2B66E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8D9A" w14:textId="3F9933FD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0D3D" w14:textId="4D085CE0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19A6" w:rsidRPr="009F7C23" w14:paraId="53E7A7C6" w14:textId="77777777" w:rsidTr="00EF10C8">
        <w:trPr>
          <w:trHeight w:val="29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F3F2FB6" w14:textId="6BE92F85" w:rsidR="002019A6" w:rsidRPr="009F7C23" w:rsidRDefault="0095093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58FA" w14:textId="5AC6FF5B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PCA2 forest recover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3063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F6F7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59FE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8.0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2D35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C1E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2019A6" w:rsidRPr="009F7C23" w14:paraId="26A07837" w14:textId="77777777" w:rsidTr="00EF10C8">
        <w:trPr>
          <w:trHeight w:val="290"/>
        </w:trPr>
        <w:tc>
          <w:tcPr>
            <w:tcW w:w="995" w:type="dxa"/>
            <w:tcBorders>
              <w:top w:val="nil"/>
              <w:left w:val="nil"/>
              <w:right w:val="nil"/>
            </w:tcBorders>
          </w:tcPr>
          <w:p w14:paraId="2794AD64" w14:textId="77777777" w:rsidR="002019A6" w:rsidRPr="009F7C23" w:rsidRDefault="002019A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3EB4" w14:textId="561610F0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PCA forest recovery type-MT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6F2F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3837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5D2A" w14:textId="783D5F1E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DD2A" w14:textId="736C462D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63FB" w14:textId="54DFDDCF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19A6" w:rsidRPr="009F7C23" w14:paraId="5D114D83" w14:textId="77777777" w:rsidTr="00EF10C8">
        <w:trPr>
          <w:trHeight w:val="29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46653" w14:textId="77777777" w:rsidR="002019A6" w:rsidRPr="009F7C23" w:rsidRDefault="002019A6" w:rsidP="0015550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09C56" w14:textId="0DCCA5E1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 xml:space="preserve">PCA2 forest recovery * </w:t>
            </w:r>
          </w:p>
          <w:p w14:paraId="64EA7E95" w14:textId="77777777" w:rsidR="002019A6" w:rsidRPr="009F7C23" w:rsidRDefault="002019A6" w:rsidP="005A6EEA">
            <w:pPr>
              <w:spacing w:after="0" w:line="276" w:lineRule="auto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PCA forest recovery type-MT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71756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705BA" w14:textId="77777777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9F7C23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36EFD" w14:textId="6576F4D6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59F26" w14:textId="1BCD2150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75A55" w14:textId="2B4D1F46" w:rsidR="002019A6" w:rsidRPr="009F7C23" w:rsidRDefault="002019A6" w:rsidP="00FB339B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417F2" w:rsidRPr="00710ECD" w14:paraId="2BFA0491" w14:textId="77777777" w:rsidTr="00EF10C8">
        <w:trPr>
          <w:gridAfter w:val="1"/>
          <w:wAfter w:w="6" w:type="dxa"/>
          <w:trHeight w:val="290"/>
        </w:trPr>
        <w:tc>
          <w:tcPr>
            <w:tcW w:w="995" w:type="dxa"/>
            <w:vAlign w:val="center"/>
          </w:tcPr>
          <w:p w14:paraId="5BA8AE40" w14:textId="77777777" w:rsidR="004417F2" w:rsidRPr="00710ECD" w:rsidRDefault="004417F2" w:rsidP="002B1C3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7131BEB0" w14:textId="77777777" w:rsidR="004417F2" w:rsidRPr="00710ECD" w:rsidRDefault="004417F2" w:rsidP="002B1C3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558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D664B" w14:textId="77777777" w:rsidR="004417F2" w:rsidRPr="00710ECD" w:rsidRDefault="004417F2" w:rsidP="002B1C3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0ECD">
              <w:rPr>
                <w:sz w:val="20"/>
                <w:szCs w:val="20"/>
              </w:rPr>
              <w:t>Recruitment</w:t>
            </w:r>
          </w:p>
        </w:tc>
      </w:tr>
      <w:tr w:rsidR="004417F2" w:rsidRPr="00710ECD" w14:paraId="66CF1300" w14:textId="77777777" w:rsidTr="00EF10C8">
        <w:trPr>
          <w:gridAfter w:val="1"/>
          <w:wAfter w:w="6" w:type="dxa"/>
          <w:trHeight w:val="290"/>
        </w:trPr>
        <w:tc>
          <w:tcPr>
            <w:tcW w:w="995" w:type="dxa"/>
            <w:vAlign w:val="center"/>
          </w:tcPr>
          <w:p w14:paraId="318E06CB" w14:textId="77777777" w:rsidR="004417F2" w:rsidRPr="00710ECD" w:rsidRDefault="004417F2" w:rsidP="004417F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0ECD">
              <w:rPr>
                <w:sz w:val="20"/>
                <w:szCs w:val="2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</w:tcPr>
          <w:p w14:paraId="30A7649A" w14:textId="77777777" w:rsidR="004417F2" w:rsidRPr="00710ECD" w:rsidRDefault="004417F2" w:rsidP="002B1C3B">
            <w:pPr>
              <w:spacing w:after="0" w:line="240" w:lineRule="auto"/>
              <w:rPr>
                <w:sz w:val="20"/>
                <w:szCs w:val="20"/>
              </w:rPr>
            </w:pPr>
            <w:r w:rsidRPr="00710ECD">
              <w:rPr>
                <w:sz w:val="20"/>
                <w:szCs w:val="20"/>
              </w:rPr>
              <w:t>PCA1 forest recovery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0CB2D08" w14:textId="77777777" w:rsidR="004417F2" w:rsidRPr="00710ECD" w:rsidRDefault="004417F2" w:rsidP="007D29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0ECD">
              <w:rPr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D8B5184" w14:textId="77777777" w:rsidR="004417F2" w:rsidRPr="00710ECD" w:rsidRDefault="004417F2" w:rsidP="007D29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0ECD">
              <w:rPr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C304FA" w14:textId="77777777" w:rsidR="004417F2" w:rsidRPr="00710ECD" w:rsidRDefault="004417F2" w:rsidP="007D29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0ECD">
              <w:rPr>
                <w:sz w:val="20"/>
                <w:szCs w:val="20"/>
              </w:rPr>
              <w:t>9.88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58A2C45C" w14:textId="77777777" w:rsidR="004417F2" w:rsidRPr="00710ECD" w:rsidRDefault="004417F2" w:rsidP="007D29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0ECD">
              <w:rPr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53D995" w14:textId="77777777" w:rsidR="004417F2" w:rsidRPr="00710ECD" w:rsidRDefault="004417F2" w:rsidP="007D29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0ECD">
              <w:rPr>
                <w:sz w:val="20"/>
                <w:szCs w:val="20"/>
              </w:rPr>
              <w:t>0.54</w:t>
            </w:r>
          </w:p>
        </w:tc>
      </w:tr>
      <w:tr w:rsidR="004417F2" w:rsidRPr="00710ECD" w14:paraId="7D1F2058" w14:textId="77777777" w:rsidTr="00EF10C8">
        <w:trPr>
          <w:gridAfter w:val="1"/>
          <w:wAfter w:w="6" w:type="dxa"/>
          <w:trHeight w:val="290"/>
        </w:trPr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3118DA2B" w14:textId="77777777" w:rsidR="004417F2" w:rsidRPr="00710ECD" w:rsidRDefault="004417F2" w:rsidP="002B1C3B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65E11" w14:textId="77777777" w:rsidR="004417F2" w:rsidRPr="00710ECD" w:rsidRDefault="004417F2" w:rsidP="002B1C3B">
            <w:pPr>
              <w:spacing w:after="0" w:line="240" w:lineRule="auto"/>
              <w:rPr>
                <w:sz w:val="20"/>
                <w:szCs w:val="20"/>
              </w:rPr>
            </w:pPr>
            <w:r w:rsidRPr="00710ECD">
              <w:rPr>
                <w:sz w:val="20"/>
                <w:szCs w:val="20"/>
              </w:rPr>
              <w:t>PCA forest recovery type-MT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5037FBA" w14:textId="77777777" w:rsidR="004417F2" w:rsidRPr="00710ECD" w:rsidRDefault="004417F2" w:rsidP="007D29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0ECD">
              <w:rPr>
                <w:sz w:val="20"/>
                <w:szCs w:val="20"/>
              </w:rPr>
              <w:t>+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247DC57" w14:textId="77777777" w:rsidR="004417F2" w:rsidRPr="00710ECD" w:rsidRDefault="004417F2" w:rsidP="007D29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10ECD">
              <w:rPr>
                <w:sz w:val="20"/>
                <w:szCs w:val="20"/>
              </w:rPr>
              <w:t>0.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DC99F3" w14:textId="77777777" w:rsidR="004417F2" w:rsidRPr="00710ECD" w:rsidRDefault="004417F2" w:rsidP="007D29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3F0AB66D" w14:textId="77777777" w:rsidR="004417F2" w:rsidRPr="00710ECD" w:rsidRDefault="004417F2" w:rsidP="007D29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055874" w14:textId="77777777" w:rsidR="004417F2" w:rsidRPr="00710ECD" w:rsidRDefault="004417F2" w:rsidP="007D29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5440F94C" w14:textId="77777777" w:rsidR="004417F2" w:rsidRDefault="004417F2" w:rsidP="005A6EEA">
      <w:pPr>
        <w:rPr>
          <w:rStyle w:val="Strong"/>
        </w:rPr>
      </w:pPr>
    </w:p>
    <w:p w14:paraId="08EC63EF" w14:textId="77777777" w:rsidR="00873359" w:rsidRDefault="00873359" w:rsidP="005A6EEA">
      <w:pPr>
        <w:rPr>
          <w:rStyle w:val="Strong"/>
        </w:rPr>
      </w:pPr>
      <w:r>
        <w:rPr>
          <w:rStyle w:val="Strong"/>
        </w:rPr>
        <w:br w:type="page"/>
      </w:r>
    </w:p>
    <w:p w14:paraId="12DE3665" w14:textId="6857702D" w:rsidR="005A6EEA" w:rsidRDefault="005A6EEA" w:rsidP="005A6EEA">
      <w:r w:rsidRPr="00F97ED7">
        <w:rPr>
          <w:rStyle w:val="Strong"/>
        </w:rPr>
        <w:lastRenderedPageBreak/>
        <w:t>Fig</w:t>
      </w:r>
      <w:r w:rsidR="00F97ED7" w:rsidRPr="00F97ED7">
        <w:rPr>
          <w:rStyle w:val="Strong"/>
        </w:rPr>
        <w:t xml:space="preserve"> </w:t>
      </w:r>
      <w:r w:rsidR="005469CC">
        <w:rPr>
          <w:rStyle w:val="Strong"/>
        </w:rPr>
        <w:t>S4 A</w:t>
      </w:r>
      <w:r w:rsidR="00F97ED7" w:rsidRPr="00F97ED7">
        <w:rPr>
          <w:rStyle w:val="Strong"/>
        </w:rPr>
        <w:t>.</w:t>
      </w:r>
      <w:r w:rsidRPr="00F97ED7">
        <w:rPr>
          <w:rStyle w:val="Strong"/>
        </w:rPr>
        <w:t xml:space="preserve"> Multivariate models of recruitment </w:t>
      </w:r>
      <w:r w:rsidR="00C72C75">
        <w:rPr>
          <w:rStyle w:val="Strong"/>
        </w:rPr>
        <w:t xml:space="preserve">(log-transformed) </w:t>
      </w:r>
      <w:r w:rsidRPr="00F97ED7">
        <w:rPr>
          <w:rStyle w:val="Strong"/>
        </w:rPr>
        <w:t>vs. PCA1 forest recovery.</w:t>
      </w:r>
      <w:r w:rsidRPr="009F7C23">
        <w:rPr>
          <w:rStyle w:val="SubtleEmphasis"/>
        </w:rPr>
        <w:t xml:space="preserve"> </w:t>
      </w:r>
      <w:r w:rsidRPr="00F97ED7">
        <w:t>The model includes an interaction term: varying intercepts and slopes by forest type: CT</w:t>
      </w:r>
      <w:r w:rsidR="004322CC">
        <w:t xml:space="preserve"> </w:t>
      </w:r>
      <w:r w:rsidRPr="00F97ED7">
        <w:t>= competitive thinning forests; MT</w:t>
      </w:r>
      <w:r w:rsidR="004322CC">
        <w:t xml:space="preserve"> </w:t>
      </w:r>
      <w:r w:rsidRPr="00F97ED7">
        <w:t>= mature thinning forests. Color gradient represents plot elevation in m as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873359" w14:paraId="53D5D5BA" w14:textId="77777777" w:rsidTr="0018515F">
        <w:tc>
          <w:tcPr>
            <w:tcW w:w="9736" w:type="dxa"/>
          </w:tcPr>
          <w:p w14:paraId="3EB82E04" w14:textId="6868F972" w:rsidR="00873359" w:rsidRDefault="00873359" w:rsidP="00873359">
            <w:pPr>
              <w:spacing w:line="240" w:lineRule="auto"/>
              <w:jc w:val="left"/>
            </w:pPr>
            <w:r>
              <w:t>Model R adj</w:t>
            </w:r>
            <w:r w:rsidR="004322CC">
              <w:t xml:space="preserve"> </w:t>
            </w:r>
            <w:r>
              <w:t>=</w:t>
            </w:r>
            <w:r w:rsidR="004322CC">
              <w:t xml:space="preserve"> </w:t>
            </w:r>
            <w:r>
              <w:t>0.</w:t>
            </w:r>
            <w:r w:rsidR="00415A2B">
              <w:t>5</w:t>
            </w:r>
            <w:r>
              <w:t>4</w:t>
            </w:r>
          </w:p>
          <w:p w14:paraId="661F24DB" w14:textId="0441F646" w:rsidR="00873359" w:rsidRDefault="00873359" w:rsidP="005A6EEA">
            <w:pPr>
              <w:rPr>
                <w:rStyle w:val="SubtleEmphasis"/>
              </w:rPr>
            </w:pPr>
            <w:r>
              <w:rPr>
                <w:rStyle w:val="SubtleEmphasis"/>
                <w:noProof/>
              </w:rPr>
              <w:drawing>
                <wp:inline distT="0" distB="0" distL="0" distR="0" wp14:anchorId="6AE38540" wp14:editId="347CDD33">
                  <wp:extent cx="5782056" cy="2560320"/>
                  <wp:effectExtent l="0" t="0" r="9525" b="0"/>
                  <wp:docPr id="158988473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82056" cy="2560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B72245" w14:textId="77777777" w:rsidR="00873359" w:rsidRPr="009F7C23" w:rsidRDefault="00873359" w:rsidP="005A6EEA">
      <w:pPr>
        <w:rPr>
          <w:rStyle w:val="SubtleEmphasis"/>
        </w:rPr>
      </w:pPr>
    </w:p>
    <w:p w14:paraId="23920883" w14:textId="537AC157" w:rsidR="000C6ADA" w:rsidRDefault="000C6ADA" w:rsidP="00D07CB9">
      <w:pPr>
        <w:jc w:val="center"/>
      </w:pPr>
    </w:p>
    <w:p w14:paraId="70FADE6D" w14:textId="77777777" w:rsidR="000568AF" w:rsidRDefault="000568AF" w:rsidP="000568AF"/>
    <w:p w14:paraId="4D2A17E6" w14:textId="77777777" w:rsidR="00903F62" w:rsidRDefault="00903F62" w:rsidP="000568AF">
      <w:pPr>
        <w:rPr>
          <w:rStyle w:val="Strong"/>
          <w:rFonts w:eastAsiaTheme="majorEastAsia"/>
        </w:rPr>
      </w:pPr>
      <w:r>
        <w:rPr>
          <w:rStyle w:val="Strong"/>
          <w:rFonts w:eastAsiaTheme="majorEastAsia"/>
        </w:rPr>
        <w:br w:type="page"/>
      </w:r>
    </w:p>
    <w:p w14:paraId="6333E971" w14:textId="7EF30EFB" w:rsidR="000568AF" w:rsidRPr="00FD0A24" w:rsidRDefault="000207A9" w:rsidP="000568AF">
      <w:r>
        <w:rPr>
          <w:rStyle w:val="Strong"/>
          <w:rFonts w:eastAsiaTheme="majorEastAsia"/>
        </w:rPr>
        <w:lastRenderedPageBreak/>
        <w:t xml:space="preserve">Fig </w:t>
      </w:r>
      <w:r w:rsidR="005469CC">
        <w:rPr>
          <w:rStyle w:val="Strong"/>
          <w:rFonts w:eastAsiaTheme="majorEastAsia"/>
        </w:rPr>
        <w:t>S4 B</w:t>
      </w:r>
      <w:r w:rsidR="000568AF" w:rsidRPr="00FD0A24">
        <w:rPr>
          <w:rStyle w:val="Strong"/>
          <w:rFonts w:eastAsiaTheme="majorEastAsia"/>
        </w:rPr>
        <w:t>. Relationship between AGBp vs. elevation (</w:t>
      </w:r>
      <w:r w:rsidR="00873359">
        <w:rPr>
          <w:rStyle w:val="Strong"/>
          <w:rFonts w:eastAsiaTheme="majorEastAsia"/>
        </w:rPr>
        <w:t>A</w:t>
      </w:r>
      <w:r w:rsidR="000568AF" w:rsidRPr="00FD0A24">
        <w:rPr>
          <w:rStyle w:val="Strong"/>
          <w:rFonts w:eastAsiaTheme="majorEastAsia"/>
        </w:rPr>
        <w:t>) and AGBp vs. tree mortality rates (</w:t>
      </w:r>
      <w:r w:rsidR="00873359">
        <w:rPr>
          <w:rStyle w:val="Strong"/>
          <w:rFonts w:eastAsiaTheme="majorEastAsia"/>
        </w:rPr>
        <w:t>B</w:t>
      </w:r>
      <w:r w:rsidR="000568AF" w:rsidRPr="00FD0A24">
        <w:t xml:space="preserve">).  Plots that deviate from the expected pattern </w:t>
      </w:r>
      <w:r w:rsidR="00873359">
        <w:t>have been excluded from the plo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0568AF" w:rsidRPr="001D668C" w14:paraId="57232452" w14:textId="77777777" w:rsidTr="00873359">
        <w:tc>
          <w:tcPr>
            <w:tcW w:w="4670" w:type="dxa"/>
          </w:tcPr>
          <w:p w14:paraId="598F78FA" w14:textId="77777777" w:rsidR="000568AF" w:rsidRPr="001D668C" w:rsidRDefault="000568AF" w:rsidP="002B1C3B">
            <w:pPr>
              <w:rPr>
                <w:i/>
              </w:rPr>
            </w:pPr>
            <w:r w:rsidRPr="001D668C">
              <w:rPr>
                <w:i/>
              </w:rPr>
              <w:t>A)</w:t>
            </w:r>
          </w:p>
          <w:p w14:paraId="7021025B" w14:textId="02242443" w:rsidR="000568AF" w:rsidRPr="001D668C" w:rsidRDefault="00873359" w:rsidP="002B1C3B">
            <w:pPr>
              <w:rPr>
                <w:i/>
              </w:rPr>
            </w:pPr>
            <w:r>
              <w:rPr>
                <w:i/>
                <w:noProof/>
              </w:rPr>
              <w:drawing>
                <wp:inline distT="0" distB="0" distL="0" distR="0" wp14:anchorId="3F8FCEAB" wp14:editId="0AF85609">
                  <wp:extent cx="2828544" cy="2011680"/>
                  <wp:effectExtent l="0" t="0" r="0" b="0"/>
                  <wp:docPr id="11699562" name="Picture 11699562" descr="A graph of elevation and elev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99562" name="Picture 11699562" descr="A graph of elevation and elevatio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544" cy="20116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96" w:type="dxa"/>
          </w:tcPr>
          <w:p w14:paraId="3D6460B5" w14:textId="77777777" w:rsidR="000568AF" w:rsidRPr="001D668C" w:rsidRDefault="000568AF" w:rsidP="002B1C3B">
            <w:pPr>
              <w:rPr>
                <w:i/>
              </w:rPr>
            </w:pPr>
            <w:r w:rsidRPr="001D668C">
              <w:rPr>
                <w:i/>
              </w:rPr>
              <w:t>B)</w:t>
            </w:r>
          </w:p>
          <w:p w14:paraId="4EDEDF23" w14:textId="61221A0C" w:rsidR="000568AF" w:rsidRPr="001D668C" w:rsidRDefault="00873359" w:rsidP="002B1C3B">
            <w:pPr>
              <w:rPr>
                <w:i/>
              </w:rPr>
            </w:pPr>
            <w:r>
              <w:rPr>
                <w:i/>
                <w:noProof/>
              </w:rPr>
              <w:drawing>
                <wp:inline distT="0" distB="0" distL="0" distR="0" wp14:anchorId="744E2229" wp14:editId="74817CFF">
                  <wp:extent cx="2828544" cy="2011680"/>
                  <wp:effectExtent l="0" t="0" r="0" b="0"/>
                  <wp:docPr id="5" name="Picture 5" descr="A graph of elevation and elevation level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graph of elevation and elevation level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544" cy="20116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47E8BA9" w14:textId="77777777" w:rsidR="000568AF" w:rsidRDefault="000568AF" w:rsidP="000568AF"/>
    <w:p w14:paraId="7EF4A16D" w14:textId="77777777" w:rsidR="000568AF" w:rsidRDefault="000568AF" w:rsidP="000568AF"/>
    <w:p w14:paraId="1C58108E" w14:textId="231CFF28" w:rsidR="00DF7B94" w:rsidRDefault="00DF7B94" w:rsidP="000568AF">
      <w:r>
        <w:br w:type="page"/>
      </w:r>
    </w:p>
    <w:p w14:paraId="6FF4D3E2" w14:textId="47FD91D3" w:rsidR="00DF7B94" w:rsidRDefault="00DF7B94" w:rsidP="00DF7B94">
      <w:pPr>
        <w:tabs>
          <w:tab w:val="left" w:pos="2610"/>
        </w:tabs>
        <w:rPr>
          <w:rStyle w:val="Strong"/>
          <w:rFonts w:eastAsiaTheme="majorEastAsia"/>
        </w:rPr>
      </w:pPr>
      <w:r>
        <w:rPr>
          <w:rStyle w:val="Strong"/>
          <w:rFonts w:eastAsiaTheme="majorEastAsia"/>
        </w:rPr>
        <w:lastRenderedPageBreak/>
        <w:t xml:space="preserve">Fig </w:t>
      </w:r>
      <w:r w:rsidR="005469CC">
        <w:rPr>
          <w:rStyle w:val="Strong"/>
          <w:rFonts w:eastAsiaTheme="majorEastAsia"/>
        </w:rPr>
        <w:t>S4 C</w:t>
      </w:r>
      <w:r w:rsidRPr="00FD0A24">
        <w:rPr>
          <w:rStyle w:val="Strong"/>
          <w:rFonts w:eastAsiaTheme="majorEastAsia"/>
        </w:rPr>
        <w:t xml:space="preserve">. Relationship between </w:t>
      </w:r>
      <w:r>
        <w:rPr>
          <w:rStyle w:val="Strong"/>
          <w:rFonts w:eastAsiaTheme="majorEastAsia"/>
        </w:rPr>
        <w:t>mortality and recruitment</w:t>
      </w:r>
      <w:r w:rsidRPr="00FD0A24">
        <w:rPr>
          <w:rStyle w:val="Strong"/>
          <w:rFonts w:eastAsiaTheme="majorEastAsia"/>
        </w:rPr>
        <w:t xml:space="preserve"> </w:t>
      </w:r>
      <w:r>
        <w:rPr>
          <w:rStyle w:val="Strong"/>
          <w:rFonts w:eastAsiaTheme="majorEastAsia"/>
        </w:rPr>
        <w:t>rates for CT forests (green) and MT forests (blue)</w:t>
      </w:r>
    </w:p>
    <w:p w14:paraId="5BD9D07C" w14:textId="4FEB7718" w:rsidR="00DF7B94" w:rsidRPr="00FD0A24" w:rsidRDefault="00DF7B94" w:rsidP="00F977A5">
      <w:pPr>
        <w:jc w:val="center"/>
      </w:pPr>
      <w:r>
        <w:rPr>
          <w:noProof/>
        </w:rPr>
        <w:drawing>
          <wp:inline distT="0" distB="0" distL="0" distR="0" wp14:anchorId="1EF2D360" wp14:editId="4A7B53A1">
            <wp:extent cx="3304019" cy="3340100"/>
            <wp:effectExtent l="0" t="0" r="0" b="0"/>
            <wp:docPr id="15451412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1466" cy="33476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47E036" w14:textId="77777777" w:rsidR="00DF7B94" w:rsidRDefault="00DF7B94" w:rsidP="000568AF"/>
    <w:sectPr w:rsidR="00DF7B94" w:rsidSect="00786B21">
      <w:pgSz w:w="11906" w:h="16838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A48B4"/>
    <w:multiLevelType w:val="hybridMultilevel"/>
    <w:tmpl w:val="BA76DA1C"/>
    <w:lvl w:ilvl="0" w:tplc="0B66933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C4682"/>
    <w:multiLevelType w:val="hybridMultilevel"/>
    <w:tmpl w:val="A8185456"/>
    <w:lvl w:ilvl="0" w:tplc="C9764C6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800" w:hanging="360"/>
      </w:pPr>
    </w:lvl>
    <w:lvl w:ilvl="2" w:tplc="300A001B" w:tentative="1">
      <w:start w:val="1"/>
      <w:numFmt w:val="lowerRoman"/>
      <w:lvlText w:val="%3."/>
      <w:lvlJc w:val="right"/>
      <w:pPr>
        <w:ind w:left="2520" w:hanging="180"/>
      </w:pPr>
    </w:lvl>
    <w:lvl w:ilvl="3" w:tplc="300A000F" w:tentative="1">
      <w:start w:val="1"/>
      <w:numFmt w:val="decimal"/>
      <w:lvlText w:val="%4."/>
      <w:lvlJc w:val="left"/>
      <w:pPr>
        <w:ind w:left="3240" w:hanging="360"/>
      </w:pPr>
    </w:lvl>
    <w:lvl w:ilvl="4" w:tplc="300A0019" w:tentative="1">
      <w:start w:val="1"/>
      <w:numFmt w:val="lowerLetter"/>
      <w:lvlText w:val="%5."/>
      <w:lvlJc w:val="left"/>
      <w:pPr>
        <w:ind w:left="3960" w:hanging="360"/>
      </w:pPr>
    </w:lvl>
    <w:lvl w:ilvl="5" w:tplc="300A001B" w:tentative="1">
      <w:start w:val="1"/>
      <w:numFmt w:val="lowerRoman"/>
      <w:lvlText w:val="%6."/>
      <w:lvlJc w:val="right"/>
      <w:pPr>
        <w:ind w:left="4680" w:hanging="180"/>
      </w:pPr>
    </w:lvl>
    <w:lvl w:ilvl="6" w:tplc="300A000F" w:tentative="1">
      <w:start w:val="1"/>
      <w:numFmt w:val="decimal"/>
      <w:lvlText w:val="%7."/>
      <w:lvlJc w:val="left"/>
      <w:pPr>
        <w:ind w:left="5400" w:hanging="360"/>
      </w:pPr>
    </w:lvl>
    <w:lvl w:ilvl="7" w:tplc="300A0019" w:tentative="1">
      <w:start w:val="1"/>
      <w:numFmt w:val="lowerLetter"/>
      <w:lvlText w:val="%8."/>
      <w:lvlJc w:val="left"/>
      <w:pPr>
        <w:ind w:left="6120" w:hanging="360"/>
      </w:pPr>
    </w:lvl>
    <w:lvl w:ilvl="8" w:tplc="30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1811750"/>
    <w:multiLevelType w:val="hybridMultilevel"/>
    <w:tmpl w:val="783AE9BC"/>
    <w:lvl w:ilvl="0" w:tplc="94B2FE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0E547D"/>
    <w:multiLevelType w:val="hybridMultilevel"/>
    <w:tmpl w:val="B762C89A"/>
    <w:lvl w:ilvl="0" w:tplc="6400B49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E33726"/>
    <w:multiLevelType w:val="hybridMultilevel"/>
    <w:tmpl w:val="A196809C"/>
    <w:lvl w:ilvl="0" w:tplc="B6F68D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4178311">
    <w:abstractNumId w:val="2"/>
  </w:num>
  <w:num w:numId="2" w16cid:durableId="1700353964">
    <w:abstractNumId w:val="3"/>
  </w:num>
  <w:num w:numId="3" w16cid:durableId="1923638158">
    <w:abstractNumId w:val="0"/>
  </w:num>
  <w:num w:numId="4" w16cid:durableId="1872840677">
    <w:abstractNumId w:val="4"/>
  </w:num>
  <w:num w:numId="5" w16cid:durableId="1509640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1NrE0MbEwNzM0NzVR0lEKTi0uzszPAykwqgUAHyJDeCwAAAA="/>
  </w:docVars>
  <w:rsids>
    <w:rsidRoot w:val="008B28F2"/>
    <w:rsid w:val="000207A9"/>
    <w:rsid w:val="000568AF"/>
    <w:rsid w:val="000B0D6F"/>
    <w:rsid w:val="000C6ADA"/>
    <w:rsid w:val="000D0D21"/>
    <w:rsid w:val="001478E4"/>
    <w:rsid w:val="0015550B"/>
    <w:rsid w:val="00155799"/>
    <w:rsid w:val="0018515F"/>
    <w:rsid w:val="001B087A"/>
    <w:rsid w:val="001F48C1"/>
    <w:rsid w:val="002019A6"/>
    <w:rsid w:val="00260D11"/>
    <w:rsid w:val="002942E3"/>
    <w:rsid w:val="00316DA2"/>
    <w:rsid w:val="00337BF7"/>
    <w:rsid w:val="00350149"/>
    <w:rsid w:val="00362F03"/>
    <w:rsid w:val="003653AD"/>
    <w:rsid w:val="0039536A"/>
    <w:rsid w:val="003C06F9"/>
    <w:rsid w:val="00415A2B"/>
    <w:rsid w:val="004322CC"/>
    <w:rsid w:val="00437F67"/>
    <w:rsid w:val="004417F2"/>
    <w:rsid w:val="005469CC"/>
    <w:rsid w:val="005769D9"/>
    <w:rsid w:val="005A6EEA"/>
    <w:rsid w:val="005E7DF1"/>
    <w:rsid w:val="00613D50"/>
    <w:rsid w:val="006520C3"/>
    <w:rsid w:val="00686FC5"/>
    <w:rsid w:val="006C6EE5"/>
    <w:rsid w:val="006D2A9C"/>
    <w:rsid w:val="00743A7E"/>
    <w:rsid w:val="007704B3"/>
    <w:rsid w:val="00786B21"/>
    <w:rsid w:val="007B4DB0"/>
    <w:rsid w:val="007D29D2"/>
    <w:rsid w:val="00873359"/>
    <w:rsid w:val="00890A20"/>
    <w:rsid w:val="008B28F2"/>
    <w:rsid w:val="008F3771"/>
    <w:rsid w:val="008F5838"/>
    <w:rsid w:val="00903F62"/>
    <w:rsid w:val="00941343"/>
    <w:rsid w:val="00950936"/>
    <w:rsid w:val="009D6AD9"/>
    <w:rsid w:val="009E0CE2"/>
    <w:rsid w:val="009F7C23"/>
    <w:rsid w:val="00A276EB"/>
    <w:rsid w:val="00A47715"/>
    <w:rsid w:val="00A81832"/>
    <w:rsid w:val="00A920FC"/>
    <w:rsid w:val="00A926FA"/>
    <w:rsid w:val="00B41F07"/>
    <w:rsid w:val="00BF60F8"/>
    <w:rsid w:val="00C25100"/>
    <w:rsid w:val="00C30D24"/>
    <w:rsid w:val="00C674E2"/>
    <w:rsid w:val="00C72C75"/>
    <w:rsid w:val="00CF55D4"/>
    <w:rsid w:val="00D07CB9"/>
    <w:rsid w:val="00DE1CAB"/>
    <w:rsid w:val="00DF7B94"/>
    <w:rsid w:val="00E6470D"/>
    <w:rsid w:val="00E70A28"/>
    <w:rsid w:val="00EA6CCB"/>
    <w:rsid w:val="00EB1DB1"/>
    <w:rsid w:val="00EB73F2"/>
    <w:rsid w:val="00EF10C8"/>
    <w:rsid w:val="00F67E72"/>
    <w:rsid w:val="00F977A5"/>
    <w:rsid w:val="00F97ED7"/>
    <w:rsid w:val="00FB339B"/>
    <w:rsid w:val="00FB5D69"/>
    <w:rsid w:val="00FB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63111A"/>
  <w15:chartTrackingRefBased/>
  <w15:docId w15:val="{F2DA36CF-CE4F-42FC-95A2-D3481AF4B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8F2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es-EC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9CC"/>
    <w:pPr>
      <w:keepNext/>
      <w:keepLines/>
      <w:spacing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69CC"/>
    <w:pPr>
      <w:keepNext/>
      <w:keepLines/>
      <w:spacing w:before="40" w:after="0" w:line="360" w:lineRule="auto"/>
      <w:jc w:val="left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28F2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B28F2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8F2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 w:eastAsia="es-EC"/>
    </w:rPr>
  </w:style>
  <w:style w:type="character" w:customStyle="1" w:styleId="Heading1Char">
    <w:name w:val="Heading 1 Char"/>
    <w:basedOn w:val="DefaultParagraphFont"/>
    <w:link w:val="Heading1"/>
    <w:uiPriority w:val="9"/>
    <w:rsid w:val="005469CC"/>
    <w:rPr>
      <w:rFonts w:ascii="Times New Roman" w:eastAsiaTheme="majorEastAsia" w:hAnsi="Times New Roman" w:cstheme="majorBidi"/>
      <w:b/>
      <w:sz w:val="32"/>
      <w:szCs w:val="32"/>
      <w:lang w:val="en-US" w:eastAsia="es-EC"/>
    </w:rPr>
  </w:style>
  <w:style w:type="character" w:customStyle="1" w:styleId="Heading2Char">
    <w:name w:val="Heading 2 Char"/>
    <w:basedOn w:val="DefaultParagraphFont"/>
    <w:link w:val="Heading2"/>
    <w:uiPriority w:val="9"/>
    <w:rsid w:val="005469CC"/>
    <w:rPr>
      <w:rFonts w:ascii="Times New Roman" w:eastAsiaTheme="majorEastAsia" w:hAnsi="Times New Roman" w:cstheme="majorBidi"/>
      <w:b/>
      <w:sz w:val="28"/>
      <w:szCs w:val="26"/>
      <w:lang w:val="en-US" w:eastAsia="es-EC"/>
    </w:rPr>
  </w:style>
  <w:style w:type="table" w:styleId="TableGrid">
    <w:name w:val="Table Grid"/>
    <w:basedOn w:val="TableNormal"/>
    <w:uiPriority w:val="39"/>
    <w:rsid w:val="008B28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8B28F2"/>
    <w:rPr>
      <w:i/>
      <w:iCs/>
      <w:color w:val="404040" w:themeColor="text1" w:themeTint="BF"/>
    </w:rPr>
  </w:style>
  <w:style w:type="character" w:customStyle="1" w:styleId="Heading3Char">
    <w:name w:val="Heading 3 Char"/>
    <w:basedOn w:val="DefaultParagraphFont"/>
    <w:link w:val="Heading3"/>
    <w:uiPriority w:val="9"/>
    <w:rsid w:val="008B28F2"/>
    <w:rPr>
      <w:rFonts w:asciiTheme="majorHAnsi" w:eastAsiaTheme="majorEastAsia" w:hAnsiTheme="majorHAnsi" w:cstheme="majorBidi"/>
      <w:iCs/>
      <w:color w:val="1F3763" w:themeColor="accent1" w:themeShade="7F"/>
      <w:sz w:val="24"/>
      <w:szCs w:val="24"/>
      <w:lang w:val="en-US" w:eastAsia="es-EC"/>
    </w:rPr>
  </w:style>
  <w:style w:type="paragraph" w:styleId="ListParagraph">
    <w:name w:val="List Paragraph"/>
    <w:basedOn w:val="Normal"/>
    <w:uiPriority w:val="34"/>
    <w:qFormat/>
    <w:rsid w:val="008B28F2"/>
    <w:pPr>
      <w:spacing w:line="360" w:lineRule="auto"/>
      <w:ind w:left="720"/>
      <w:contextualSpacing/>
    </w:pPr>
    <w:rPr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B28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8F2"/>
    <w:pPr>
      <w:spacing w:line="240" w:lineRule="auto"/>
    </w:pPr>
    <w:rPr>
      <w:i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8F2"/>
    <w:rPr>
      <w:rFonts w:ascii="Times New Roman" w:eastAsia="Times New Roman" w:hAnsi="Times New Roman" w:cs="Times New Roman"/>
      <w:iCs/>
      <w:sz w:val="20"/>
      <w:szCs w:val="20"/>
      <w:lang w:val="en-US" w:eastAsia="es-EC"/>
    </w:rPr>
  </w:style>
  <w:style w:type="character" w:styleId="IntenseEmphasis">
    <w:name w:val="Intense Emphasis"/>
    <w:basedOn w:val="DefaultParagraphFont"/>
    <w:uiPriority w:val="21"/>
    <w:qFormat/>
    <w:rsid w:val="008B28F2"/>
    <w:rPr>
      <w:i/>
      <w:iCs/>
      <w:color w:val="4472C4" w:themeColor="accent1"/>
    </w:rPr>
  </w:style>
  <w:style w:type="paragraph" w:styleId="NoSpacing">
    <w:name w:val="No Spacing"/>
    <w:uiPriority w:val="1"/>
    <w:qFormat/>
    <w:rsid w:val="001F48C1"/>
    <w:pPr>
      <w:spacing w:after="0" w:line="240" w:lineRule="auto"/>
    </w:pPr>
    <w:rPr>
      <w:rFonts w:ascii="Times New Roman" w:hAnsi="Times New Roman"/>
      <w:sz w:val="20"/>
    </w:rPr>
  </w:style>
  <w:style w:type="character" w:styleId="Strong">
    <w:name w:val="Strong"/>
    <w:basedOn w:val="DefaultParagraphFont"/>
    <w:uiPriority w:val="22"/>
    <w:qFormat/>
    <w:rsid w:val="00F97ED7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36A"/>
    <w:rPr>
      <w:b/>
      <w:bCs/>
      <w:i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36A"/>
    <w:rPr>
      <w:rFonts w:ascii="Times New Roman" w:eastAsia="Times New Roman" w:hAnsi="Times New Roman" w:cs="Times New Roman"/>
      <w:b/>
      <w:bCs/>
      <w:iCs w:val="0"/>
      <w:sz w:val="20"/>
      <w:szCs w:val="20"/>
      <w:lang w:val="en-US" w:eastAsia="es-EC"/>
    </w:rPr>
  </w:style>
  <w:style w:type="paragraph" w:styleId="Revision">
    <w:name w:val="Revision"/>
    <w:hidden/>
    <w:uiPriority w:val="99"/>
    <w:semiHidden/>
    <w:rsid w:val="003953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572</Words>
  <Characters>3226</Characters>
  <Application>Microsoft Office Word</Application>
  <DocSecurity>0</DocSecurity>
  <Lines>397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Ordoñez Barragan</dc:creator>
  <cp:keywords/>
  <dc:description/>
  <cp:lastModifiedBy>Jenny Ordonez</cp:lastModifiedBy>
  <cp:revision>3</cp:revision>
  <dcterms:created xsi:type="dcterms:W3CDTF">2024-02-24T11:56:00Z</dcterms:created>
  <dcterms:modified xsi:type="dcterms:W3CDTF">2024-02-24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76780e-8531-4b58-9759-4c438e807c77</vt:lpwstr>
  </property>
</Properties>
</file>